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32F5F" w14:textId="29524F94" w:rsidR="007B76EB" w:rsidRPr="00DF3733" w:rsidRDefault="00292D57" w:rsidP="007B76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7B76EB" w:rsidRPr="00DF373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7B76EB" w:rsidRPr="00DF37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ackground diet in home environment of the 2</w:t>
      </w:r>
      <w:r w:rsidR="000A56D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7</w:t>
      </w:r>
      <w:r w:rsidR="007100C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Labrador r</w:t>
      </w:r>
      <w:bookmarkStart w:id="0" w:name="_GoBack"/>
      <w:bookmarkEnd w:id="0"/>
      <w:r w:rsidR="007B76EB" w:rsidRPr="00DF37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triever dogs included in the </w:t>
      </w:r>
      <w:proofErr w:type="spellStart"/>
      <w:r w:rsidR="007B76EB" w:rsidRPr="00DF37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udy</w:t>
      </w:r>
      <w:r w:rsidR="007B76EB" w:rsidRPr="00DF373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ellrutnt111"/>
        <w:tblW w:w="0" w:type="auto"/>
        <w:tblLook w:val="04A0" w:firstRow="1" w:lastRow="0" w:firstColumn="1" w:lastColumn="0" w:noHBand="0" w:noVBand="1"/>
      </w:tblPr>
      <w:tblGrid>
        <w:gridCol w:w="4536"/>
        <w:gridCol w:w="1418"/>
        <w:gridCol w:w="1984"/>
      </w:tblGrid>
      <w:tr w:rsidR="007B76EB" w:rsidRPr="00DF3733" w14:paraId="4B69FC69" w14:textId="77777777" w:rsidTr="007B76EB">
        <w:trPr>
          <w:trHeight w:val="608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9D0A55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28E9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37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ean do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837CF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37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verweight dogs</w:t>
            </w:r>
          </w:p>
          <w:p w14:paraId="0451A66B" w14:textId="77777777" w:rsidR="007B76EB" w:rsidRPr="00DF3733" w:rsidRDefault="007B76EB" w:rsidP="00146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76EB" w:rsidRPr="00DF3733" w14:paraId="5AD415B9" w14:textId="77777777" w:rsidTr="0014685D">
        <w:trPr>
          <w:trHeight w:val="304"/>
        </w:trPr>
        <w:tc>
          <w:tcPr>
            <w:tcW w:w="4536" w:type="dxa"/>
            <w:vMerge/>
            <w:tcBorders>
              <w:left w:val="nil"/>
              <w:bottom w:val="nil"/>
              <w:right w:val="nil"/>
            </w:tcBorders>
          </w:tcPr>
          <w:p w14:paraId="3C05220F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87217" w14:textId="22B23AD9" w:rsidR="007B76EB" w:rsidRPr="00DF3733" w:rsidRDefault="006C681A" w:rsidP="00884D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S (4-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B19F" w14:textId="09D97D1A" w:rsidR="007B76EB" w:rsidRPr="00DF3733" w:rsidRDefault="006C681A" w:rsidP="00884D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S (6-8)</w:t>
            </w:r>
            <w:r w:rsidRPr="00DF3733" w:rsidDel="006C68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B76EB" w:rsidRPr="00DF3733" w14:paraId="0434B835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5248E1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0C29E15" w14:textId="77A10092" w:rsidR="007B76EB" w:rsidRPr="00DF3733" w:rsidRDefault="006C681A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53743E7" w14:textId="769FCEBB" w:rsidR="007B76EB" w:rsidRPr="00DF3733" w:rsidRDefault="006C681A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B76EB" w:rsidRPr="00DF3733" w14:paraId="6CC3EF03" w14:textId="77777777" w:rsidTr="0014685D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58B8113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Frequency of scraps, treats and </w:t>
            </w:r>
            <w:proofErr w:type="spellStart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ews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3E39C1C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4.5-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DE8885B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GB"/>
              </w:rPr>
            </w:pPr>
            <w:r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3.5-7)</w:t>
            </w:r>
          </w:p>
        </w:tc>
      </w:tr>
      <w:tr w:rsidR="007B76EB" w:rsidRPr="007100C6" w14:paraId="4A32B52D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B52BC5" w14:textId="6BCAD923" w:rsidR="007B76EB" w:rsidRPr="00DF3733" w:rsidRDefault="007B76EB" w:rsidP="0014685D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oled scores</w:t>
            </w:r>
            <w:r w:rsidR="006C681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;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median (interquartile 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CEAC6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A78F56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7B76EB" w:rsidRPr="00DF3733" w14:paraId="6067B7EF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5D5E82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aily energy intake from commercial </w:t>
            </w:r>
            <w:proofErr w:type="spellStart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et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FF6EEE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: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4F61CC" w14:textId="5FF901A2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:1</w:t>
            </w:r>
            <w:r w:rsidR="00C86434"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7B76EB" w:rsidRPr="00DF3733" w14:paraId="177743E4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6082A16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75%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:n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354CE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1908E6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7B76EB" w:rsidRPr="00DF3733" w14:paraId="2C5BC311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742E42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et or dry commercial </w:t>
            </w:r>
            <w:proofErr w:type="spellStart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et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F8F2A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C41B66" w14:textId="6EC08FAC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:1</w:t>
            </w:r>
            <w:r w:rsidR="00C86434"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7B76EB" w:rsidRPr="00DF3733" w14:paraId="4E2A2008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5720B1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wet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d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E0503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30E59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7B76EB" w:rsidRPr="00DF3733" w14:paraId="40C715CD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1BB97C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ain protein source in commercial </w:t>
            </w:r>
            <w:proofErr w:type="spellStart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et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A79712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:1:1:1:1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5B8341" w14:textId="65F92121" w:rsidR="007B76EB" w:rsidRPr="00884D76" w:rsidRDefault="009450AE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  <w:r w:rsidR="007B76EB"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4:1:0:0:1</w:t>
            </w:r>
          </w:p>
        </w:tc>
      </w:tr>
      <w:tr w:rsidR="007B76EB" w:rsidRPr="007100C6" w14:paraId="0A6D1F14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9C345D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C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P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CT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S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W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193EC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4B128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7B76EB" w:rsidRPr="00DF3733" w14:paraId="24125F43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74E0A0D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alorie restricted commercial </w:t>
            </w:r>
            <w:proofErr w:type="spellStart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et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448A6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: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3DD6B" w14:textId="05D52FC2" w:rsidR="007B76EB" w:rsidRPr="00884D76" w:rsidRDefault="00C86434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 w:rsidR="007B76EB"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11</w:t>
            </w:r>
          </w:p>
        </w:tc>
      </w:tr>
      <w:tr w:rsidR="007B76EB" w:rsidRPr="00DF3733" w14:paraId="1815161A" w14:textId="77777777" w:rsidTr="0014685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DD5DE3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yes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n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67B16C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0E3BB4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7B76EB" w:rsidRPr="00DF3733" w14:paraId="04259988" w14:textId="77777777" w:rsidTr="00884D76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FD8F46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ain macronutrient source of total </w:t>
            </w:r>
            <w:proofErr w:type="spellStart"/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E7A99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: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621753" w14:textId="5E95E889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:1</w:t>
            </w:r>
            <w:r w:rsidR="001B2CBB" w:rsidRPr="00884D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B76EB" w:rsidRPr="00DF3733" w14:paraId="21117C9C" w14:textId="77777777" w:rsidTr="00884D76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FA9BC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F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DF37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F3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NF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F5509" w14:textId="77777777" w:rsidR="007B76EB" w:rsidRPr="00DF3733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DF58A" w14:textId="77777777" w:rsidR="007B76EB" w:rsidRPr="00884D76" w:rsidRDefault="007B76EB" w:rsidP="001468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</w:tbl>
    <w:p w14:paraId="2ECA43F7" w14:textId="40A15FD4" w:rsidR="007B76EB" w:rsidRPr="00DF3733" w:rsidRDefault="007B76EB" w:rsidP="007B76EB">
      <w:pPr>
        <w:spacing w:before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DF373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Summary</w:t>
      </w:r>
      <w:proofErr w:type="spellEnd"/>
      <w:proofErr w:type="gramEnd"/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the background diet received by dogs in their home environment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uring the </w:t>
      </w:r>
      <w:r w:rsidR="00A25D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0-day </w:t>
      </w:r>
      <w:r w:rsidR="009703F2" w:rsidRPr="00A25D8D">
        <w:rPr>
          <w:rFonts w:ascii="Times New Roman" w:eastAsia="Calibri" w:hAnsi="Times New Roman" w:cs="Times New Roman"/>
          <w:sz w:val="24"/>
          <w:szCs w:val="24"/>
          <w:lang w:val="en-GB"/>
        </w:rPr>
        <w:t>study</w:t>
      </w:r>
      <w:r w:rsidR="00A25D8D" w:rsidRPr="00A25D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7E0E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eriod </w:t>
      </w:r>
      <w:r w:rsidR="00A25D8D" w:rsidRPr="00A25D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en </w:t>
      </w:r>
      <w:r w:rsidR="00A25D8D" w:rsidRPr="00A25D8D">
        <w:rPr>
          <w:rFonts w:ascii="Times New Roman" w:hAnsi="Times New Roman" w:cs="Times New Roman"/>
          <w:sz w:val="24"/>
          <w:szCs w:val="24"/>
          <w:lang w:val="en-GB"/>
        </w:rPr>
        <w:t>faeces samples were</w:t>
      </w:r>
      <w:r w:rsidR="00A25D8D">
        <w:rPr>
          <w:rFonts w:ascii="Times New Roman" w:hAnsi="Times New Roman" w:cs="Times New Roman"/>
          <w:sz w:val="24"/>
          <w:szCs w:val="24"/>
          <w:lang w:val="en-GB"/>
        </w:rPr>
        <w:t xml:space="preserve"> collected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. Body condition score (BCS) was clinically evaluated by the same veterinarian (JS)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participating dogs were grouped as lean </w:t>
      </w:r>
      <w:r w:rsidR="007E0E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BCS 4-5) 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>and overweight</w:t>
      </w:r>
      <w:r w:rsidR="007E0E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BCS 6-8)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>In all analyses</w:t>
      </w:r>
      <w:r w:rsidR="009703F2" w:rsidRPr="00DF37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Pr="00DF3733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&lt;0.05 was considered 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>significant. NS;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on-significant.</w:t>
      </w:r>
    </w:p>
    <w:p w14:paraId="209E35B2" w14:textId="2A2485B7" w:rsidR="007B76EB" w:rsidRPr="00DF3733" w:rsidRDefault="007B76EB" w:rsidP="007B76EB">
      <w:pPr>
        <w:spacing w:before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DF373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lastRenderedPageBreak/>
        <w:t>b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The</w:t>
      </w:r>
      <w:proofErr w:type="spellEnd"/>
      <w:proofErr w:type="gramEnd"/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equencies with which dogs were given table scraps and rewarded with training treats and dog chews </w:t>
      </w:r>
      <w:r w:rsidR="00F76773">
        <w:rPr>
          <w:rFonts w:ascii="Times New Roman" w:eastAsia="Calibri" w:hAnsi="Times New Roman" w:cs="Times New Roman"/>
          <w:sz w:val="24"/>
          <w:szCs w:val="24"/>
          <w:lang w:val="en-GB"/>
        </w:rPr>
        <w:t>during the 10-</w:t>
      </w:r>
      <w:r w:rsidR="00F76773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ay </w:t>
      </w:r>
      <w:r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study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7E0E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eriod 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re evaluated from daily food diaries provided by the dog </w:t>
      </w:r>
      <w:r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owners</w:t>
      </w:r>
      <w:r w:rsidR="009703F2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the same period</w:t>
      </w:r>
      <w:r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craps, treats and chews were scored separately as fol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>lows: 0 (never</w:t>
      </w:r>
      <w:r w:rsidR="009703F2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), 1 (</w:t>
      </w:r>
      <w:r w:rsidR="00F76773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once per 10</w:t>
      </w:r>
      <w:r w:rsidR="009703F2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ays), 2 (1-3 times </w:t>
      </w:r>
      <w:r w:rsidR="00F76773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per 10</w:t>
      </w:r>
      <w:r w:rsidR="009703F2"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ays</w:t>
      </w:r>
      <w:r w:rsidRPr="00F76773">
        <w:rPr>
          <w:rFonts w:ascii="Times New Roman" w:eastAsia="Calibri" w:hAnsi="Times New Roman" w:cs="Times New Roman"/>
          <w:sz w:val="24"/>
          <w:szCs w:val="24"/>
          <w:lang w:val="en-GB"/>
        </w:rPr>
        <w:t>),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proofErr w:type="gramEnd"/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aily). Scores for scraps, treats and chews were then pooled for each dog and the medians and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interquartile range</w:t>
      </w:r>
      <w:r w:rsidR="009703F2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lean and overweight groups were calculated. The difference in total scores between body condition groups was analysed by The Mann-Whitney U test (NS).</w:t>
      </w:r>
    </w:p>
    <w:p w14:paraId="707EB4C5" w14:textId="77777777" w:rsidR="007B76EB" w:rsidRPr="009B4A79" w:rsidRDefault="007B76EB" w:rsidP="007B76EB">
      <w:pPr>
        <w:spacing w:before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B4A7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c</w:t>
      </w:r>
      <w:r w:rsidRPr="009B4A79">
        <w:rPr>
          <w:rFonts w:ascii="Times New Roman" w:eastAsia="Calibri" w:hAnsi="Times New Roman" w:cs="Times New Roman"/>
          <w:sz w:val="24"/>
          <w:szCs w:val="24"/>
          <w:lang w:val="en-GB"/>
        </w:rPr>
        <w:t>The</w:t>
      </w:r>
      <w:proofErr w:type="spellEnd"/>
      <w:proofErr w:type="gramEnd"/>
      <w:r w:rsidRPr="009B4A7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portion (%) of total daily energy intake coming from a complete commercial diet in home environment was estimated by the dog owner. Group differences analysed by Fisher´s exact test (NS).  </w:t>
      </w:r>
    </w:p>
    <w:p w14:paraId="47E9D1DE" w14:textId="77777777" w:rsidR="007B76EB" w:rsidRPr="00D516F8" w:rsidRDefault="007B76EB" w:rsidP="007B76EB">
      <w:pPr>
        <w:spacing w:before="12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GB"/>
        </w:rPr>
      </w:pPr>
      <w:proofErr w:type="spellStart"/>
      <w:proofErr w:type="gramStart"/>
      <w:r w:rsidRPr="00DF373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d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Number</w:t>
      </w:r>
      <w:proofErr w:type="spellEnd"/>
      <w:proofErr w:type="gramEnd"/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dogs fed wet or dry complete commercial diet in the home environment. All dry diets were heat treated while the wet diet received by one dog was a frozen raw formula. </w:t>
      </w:r>
      <w:bookmarkStart w:id="1" w:name="OLE_LINK3"/>
      <w:r w:rsidRPr="009B4A79">
        <w:rPr>
          <w:rFonts w:ascii="Times New Roman" w:eastAsia="Calibri" w:hAnsi="Times New Roman" w:cs="Times New Roman"/>
          <w:sz w:val="24"/>
          <w:szCs w:val="24"/>
          <w:lang w:val="en-GB"/>
        </w:rPr>
        <w:t>Group differences analysed by Fisher´s exact test (NS).</w:t>
      </w:r>
    </w:p>
    <w:bookmarkEnd w:id="1"/>
    <w:p w14:paraId="7025057E" w14:textId="77777777" w:rsidR="007B76EB" w:rsidRPr="00D516F8" w:rsidRDefault="007B76EB" w:rsidP="007B76EB">
      <w:pPr>
        <w:spacing w:before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00"/>
          <w:lang w:val="en-GB"/>
        </w:rPr>
      </w:pPr>
      <w:proofErr w:type="spellStart"/>
      <w:proofErr w:type="gramStart"/>
      <w:r w:rsidRPr="00DF3733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e</w:t>
      </w:r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>Number</w:t>
      </w:r>
      <w:proofErr w:type="spellEnd"/>
      <w:proofErr w:type="gramEnd"/>
      <w:r w:rsidRPr="00DF37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dogs fed a main protein source (in complete commercial diet) from: C=Chicken, BP=Beef and Pork, B=Beef, CT=Chicken and Turkey, S=Salmon, WD=Wisent and Deer</w:t>
      </w:r>
      <w:r w:rsidRPr="00DF373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  <w:r w:rsidRPr="00DF373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516F8">
        <w:rPr>
          <w:rFonts w:ascii="Times New Roman" w:eastAsia="Times New Roman" w:hAnsi="Times New Roman" w:cs="Times New Roman"/>
          <w:sz w:val="24"/>
          <w:szCs w:val="24"/>
          <w:lang w:val="en-GB"/>
        </w:rPr>
        <w:t>Group differences analysed by Chi-square test for trend (NS).</w:t>
      </w:r>
    </w:p>
    <w:p w14:paraId="5750966D" w14:textId="5FB609E3" w:rsidR="007B76EB" w:rsidRPr="00656637" w:rsidRDefault="007B76EB" w:rsidP="007B76EB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DF373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DF3733">
        <w:rPr>
          <w:rFonts w:ascii="Times New Roman" w:eastAsia="Times New Roman" w:hAnsi="Times New Roman" w:cs="Times New Roman"/>
          <w:sz w:val="24"/>
          <w:szCs w:val="24"/>
          <w:lang w:val="en-GB"/>
        </w:rPr>
        <w:t>Number</w:t>
      </w:r>
      <w:proofErr w:type="spellEnd"/>
      <w:proofErr w:type="gramEnd"/>
      <w:r w:rsidRPr="00DF373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dogs fed a calorie-restricted complete commercial diet</w:t>
      </w:r>
      <w:r w:rsidRPr="00DF373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F373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home environment (indicated as a </w:t>
      </w:r>
      <w:r w:rsidRPr="00DF373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Light diet</w:t>
      </w:r>
      <w:r w:rsidR="00292D5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="00292D57" w:rsidRPr="00292D57">
        <w:rPr>
          <w:rFonts w:ascii="Times New Roman" w:eastAsia="Times New Roman" w:hAnsi="Times New Roman" w:cs="Times New Roman"/>
          <w:sz w:val="24"/>
          <w:szCs w:val="24"/>
          <w:lang w:val="en-GB"/>
        </w:rPr>
        <w:t>or</w:t>
      </w:r>
      <w:r w:rsidR="00292D5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weight loosing diet</w:t>
      </w:r>
      <w:r w:rsidRPr="00DF373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ording to the manufacturer</w:t>
      </w:r>
      <w:r w:rsidRPr="00C275DD">
        <w:rPr>
          <w:lang w:val="en-US"/>
        </w:rPr>
        <w:t xml:space="preserve">). </w:t>
      </w:r>
      <w:r w:rsidRPr="00656637">
        <w:rPr>
          <w:rFonts w:ascii="Times New Roman" w:hAnsi="Times New Roman" w:cs="Times New Roman"/>
          <w:sz w:val="24"/>
          <w:szCs w:val="24"/>
          <w:lang w:val="en-GB"/>
        </w:rPr>
        <w:t>Group differences analysed by Fisher´s exact test (NS).</w:t>
      </w:r>
    </w:p>
    <w:p w14:paraId="49A7C3EA" w14:textId="77777777" w:rsidR="007B76EB" w:rsidRPr="00DE5F47" w:rsidRDefault="007B76EB" w:rsidP="007B76E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6566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g</w:t>
      </w:r>
      <w:r w:rsidRPr="00656637">
        <w:rPr>
          <w:rFonts w:ascii="Times New Roman" w:hAnsi="Times New Roman" w:cs="Times New Roman"/>
          <w:sz w:val="24"/>
          <w:szCs w:val="24"/>
          <w:lang w:val="en-GB"/>
        </w:rPr>
        <w:t>Metabolisable</w:t>
      </w:r>
      <w:proofErr w:type="spellEnd"/>
      <w:proofErr w:type="gramEnd"/>
      <w:r w:rsidRPr="00656637">
        <w:rPr>
          <w:rFonts w:ascii="Times New Roman" w:hAnsi="Times New Roman" w:cs="Times New Roman"/>
          <w:sz w:val="24"/>
          <w:szCs w:val="24"/>
          <w:lang w:val="en-GB"/>
        </w:rPr>
        <w:t xml:space="preserve"> energy (ME) mainly from: F=Fat (about 40% of total ME), NFE=Nitrogen free extract (about 40-65% of total ME). No dog had proteins as the main macronutrient source of total ME. </w:t>
      </w:r>
      <w:r w:rsidRPr="00DE5F47">
        <w:rPr>
          <w:rFonts w:ascii="Times New Roman" w:hAnsi="Times New Roman" w:cs="Times New Roman"/>
          <w:sz w:val="24"/>
          <w:szCs w:val="24"/>
          <w:lang w:val="en-GB"/>
        </w:rPr>
        <w:t>Group differences analysed by Fisher´s exact test (NS).</w:t>
      </w:r>
    </w:p>
    <w:p w14:paraId="469B8103" w14:textId="77777777"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F6692" w14:textId="77777777" w:rsidR="007B76EB" w:rsidRDefault="007B76EB" w:rsidP="00B65B3A">
      <w:pPr>
        <w:spacing w:after="0" w:line="240" w:lineRule="auto"/>
      </w:pPr>
      <w:r>
        <w:separator/>
      </w:r>
    </w:p>
    <w:p w14:paraId="1F4ED2C5" w14:textId="77777777" w:rsidR="007B76EB" w:rsidRDefault="007B76EB"/>
  </w:endnote>
  <w:endnote w:type="continuationSeparator" w:id="0">
    <w:p w14:paraId="362BFC1A" w14:textId="77777777" w:rsidR="007B76EB" w:rsidRDefault="007B76EB" w:rsidP="00B65B3A">
      <w:pPr>
        <w:spacing w:after="0" w:line="240" w:lineRule="auto"/>
      </w:pPr>
      <w:r>
        <w:continuationSeparator/>
      </w:r>
    </w:p>
    <w:p w14:paraId="50734AC2" w14:textId="77777777" w:rsidR="007B76EB" w:rsidRDefault="007B76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AAE73" w14:textId="77777777" w:rsidR="007B76EB" w:rsidRDefault="007B76EB" w:rsidP="00B65B3A">
      <w:pPr>
        <w:spacing w:after="0" w:line="240" w:lineRule="auto"/>
      </w:pPr>
      <w:r>
        <w:separator/>
      </w:r>
    </w:p>
  </w:footnote>
  <w:footnote w:type="continuationSeparator" w:id="0">
    <w:p w14:paraId="12E094B0" w14:textId="77777777" w:rsidR="007B76EB" w:rsidRDefault="007B76E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9A8F5" w14:textId="77777777" w:rsidR="00CD410A" w:rsidRDefault="00CD410A" w:rsidP="00B65B3A">
    <w:pPr>
      <w:pStyle w:val="Header"/>
      <w:spacing w:before="240" w:after="276"/>
    </w:pPr>
  </w:p>
  <w:p w14:paraId="5D538AC1" w14:textId="77777777" w:rsidR="00CD410A" w:rsidRDefault="00CD410A" w:rsidP="00B65B3A">
    <w:pPr>
      <w:spacing w:after="276"/>
    </w:pPr>
  </w:p>
  <w:p w14:paraId="68FF0074" w14:textId="77777777" w:rsidR="00CD410A" w:rsidRDefault="00CD410A"/>
  <w:p w14:paraId="19C14307" w14:textId="77777777"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4D5AB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6EB"/>
    <w:rsid w:val="00002EF2"/>
    <w:rsid w:val="00017F5C"/>
    <w:rsid w:val="0002287F"/>
    <w:rsid w:val="0003125C"/>
    <w:rsid w:val="0005173A"/>
    <w:rsid w:val="00053E90"/>
    <w:rsid w:val="000A56DB"/>
    <w:rsid w:val="000D0FE3"/>
    <w:rsid w:val="000F5E03"/>
    <w:rsid w:val="001231E4"/>
    <w:rsid w:val="001406CC"/>
    <w:rsid w:val="001414D6"/>
    <w:rsid w:val="00152C1E"/>
    <w:rsid w:val="00153304"/>
    <w:rsid w:val="00167F8C"/>
    <w:rsid w:val="00196B58"/>
    <w:rsid w:val="001A1F63"/>
    <w:rsid w:val="001B155A"/>
    <w:rsid w:val="001B2CBB"/>
    <w:rsid w:val="001C3335"/>
    <w:rsid w:val="001E0C17"/>
    <w:rsid w:val="002169D8"/>
    <w:rsid w:val="002472F4"/>
    <w:rsid w:val="00254101"/>
    <w:rsid w:val="00265D48"/>
    <w:rsid w:val="00266BE1"/>
    <w:rsid w:val="002817AF"/>
    <w:rsid w:val="00292D57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681A"/>
    <w:rsid w:val="006C7BA1"/>
    <w:rsid w:val="006C7EEC"/>
    <w:rsid w:val="006C7EF6"/>
    <w:rsid w:val="006E4110"/>
    <w:rsid w:val="006F223F"/>
    <w:rsid w:val="007002D7"/>
    <w:rsid w:val="00707ACA"/>
    <w:rsid w:val="007100C6"/>
    <w:rsid w:val="007121F4"/>
    <w:rsid w:val="007212EF"/>
    <w:rsid w:val="007346C7"/>
    <w:rsid w:val="0077745B"/>
    <w:rsid w:val="00796EB5"/>
    <w:rsid w:val="007B14B8"/>
    <w:rsid w:val="007B76EB"/>
    <w:rsid w:val="007D4D7A"/>
    <w:rsid w:val="007E0E3E"/>
    <w:rsid w:val="007E4639"/>
    <w:rsid w:val="007E47DA"/>
    <w:rsid w:val="007F3F68"/>
    <w:rsid w:val="007F6F9B"/>
    <w:rsid w:val="00843EA7"/>
    <w:rsid w:val="0084674F"/>
    <w:rsid w:val="00862510"/>
    <w:rsid w:val="00864EFB"/>
    <w:rsid w:val="00884D76"/>
    <w:rsid w:val="00890B5B"/>
    <w:rsid w:val="008B35B5"/>
    <w:rsid w:val="008C7FA3"/>
    <w:rsid w:val="008E2971"/>
    <w:rsid w:val="008E2C57"/>
    <w:rsid w:val="008E724E"/>
    <w:rsid w:val="008F24D9"/>
    <w:rsid w:val="009109E8"/>
    <w:rsid w:val="009450AE"/>
    <w:rsid w:val="009662BC"/>
    <w:rsid w:val="009703F2"/>
    <w:rsid w:val="009C691C"/>
    <w:rsid w:val="00A07925"/>
    <w:rsid w:val="00A22A18"/>
    <w:rsid w:val="00A25D8D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643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C6573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76773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F736248"/>
  <w15:chartTrackingRefBased/>
  <w15:docId w15:val="{6479CE70-6249-4449-A4C9-2D795C34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0C6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C6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100C6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00C6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100C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7100C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00C6"/>
  </w:style>
  <w:style w:type="character" w:customStyle="1" w:styleId="Heading1Char">
    <w:name w:val="Heading 1 Char"/>
    <w:basedOn w:val="DefaultParagraphFont"/>
    <w:link w:val="Heading1"/>
    <w:uiPriority w:val="9"/>
    <w:rsid w:val="007100C6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0C6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0C6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7100C6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7100C6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7100C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00C6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100C6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100C6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7100C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10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7100C6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7100C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7100C6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7100C6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7100C6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7100C6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7100C6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7100C6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7100C6"/>
    <w:rPr>
      <w:i/>
      <w:iCs/>
    </w:rPr>
  </w:style>
  <w:style w:type="paragraph" w:styleId="TOC4">
    <w:name w:val="toc 4"/>
    <w:basedOn w:val="Normal"/>
    <w:next w:val="Normal"/>
    <w:uiPriority w:val="99"/>
    <w:semiHidden/>
    <w:rsid w:val="007100C6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7100C6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7100C6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7100C6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7100C6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7100C6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7100C6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7100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7100C6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7100C6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7100C6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7100C6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7100C6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7100C6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7100C6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100C6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100C6"/>
    <w:pPr>
      <w:ind w:right="4111"/>
    </w:pPr>
  </w:style>
  <w:style w:type="character" w:styleId="Strong">
    <w:name w:val="Strong"/>
    <w:basedOn w:val="DefaultParagraphFont"/>
    <w:uiPriority w:val="1"/>
    <w:rsid w:val="007100C6"/>
    <w:rPr>
      <w:b/>
      <w:bCs/>
    </w:rPr>
  </w:style>
  <w:style w:type="table" w:customStyle="1" w:styleId="Sidfottabell">
    <w:name w:val="Sidfot tabell"/>
    <w:basedOn w:val="TableNormal"/>
    <w:uiPriority w:val="99"/>
    <w:rsid w:val="007100C6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100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00C6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00C6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100C6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7100C6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7100C6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7100C6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100C6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7100C6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7100C6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7100C6"/>
    <w:pPr>
      <w:numPr>
        <w:numId w:val="3"/>
      </w:numPr>
      <w:contextualSpacing/>
    </w:pPr>
  </w:style>
  <w:style w:type="table" w:customStyle="1" w:styleId="Tabellrutnt111">
    <w:name w:val="Tabellrutnät111"/>
    <w:basedOn w:val="TableNormal"/>
    <w:next w:val="TableGrid"/>
    <w:uiPriority w:val="59"/>
    <w:rsid w:val="007B76E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5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6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6DB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6DB"/>
    <w:rPr>
      <w:rFonts w:asciiTheme="minorHAnsi" w:hAnsi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A56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2B430179-BC6B-407C-A58D-9A915D442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Söder</dc:creator>
  <cp:keywords/>
  <dc:description/>
  <cp:lastModifiedBy>Josefin Söder</cp:lastModifiedBy>
  <cp:revision>12</cp:revision>
  <cp:lastPrinted>2012-03-26T17:07:00Z</cp:lastPrinted>
  <dcterms:created xsi:type="dcterms:W3CDTF">2022-01-19T12:58:00Z</dcterms:created>
  <dcterms:modified xsi:type="dcterms:W3CDTF">2022-02-08T19:45:00Z</dcterms:modified>
</cp:coreProperties>
</file>